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36AD44" w14:textId="62A120D5" w:rsidR="00C83A71" w:rsidRPr="002B10A1" w:rsidRDefault="00C83A71" w:rsidP="00C83A71">
      <w:pPr>
        <w:rPr>
          <w:rFonts w:ascii="Times New Roman" w:hAnsi="Times New Roman" w:cs="Times New Roman"/>
          <w:b/>
          <w:sz w:val="24"/>
          <w:szCs w:val="24"/>
        </w:rPr>
      </w:pPr>
      <w:r w:rsidRPr="002B10A1">
        <w:rPr>
          <w:rFonts w:ascii="Times New Roman" w:hAnsi="Times New Roman" w:cs="Times New Roman"/>
          <w:b/>
          <w:sz w:val="24"/>
          <w:szCs w:val="24"/>
        </w:rPr>
        <w:t>O</w:t>
      </w:r>
      <w:r w:rsidRPr="002B10A1">
        <w:rPr>
          <w:rFonts w:ascii="Times New Roman" w:hAnsi="Times New Roman" w:cs="Times New Roman" w:hint="eastAsia"/>
          <w:b/>
          <w:sz w:val="24"/>
          <w:szCs w:val="24"/>
        </w:rPr>
        <w:t>utcome</w:t>
      </w:r>
      <w:r w:rsidRPr="002B10A1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2B10A1" w:rsidRPr="002B10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10A1" w:rsidRPr="008E15F3">
        <w:rPr>
          <w:rFonts w:ascii="Times New Roman" w:hAnsi="Times New Roman" w:cs="Times New Roman"/>
          <w:b/>
          <w:sz w:val="24"/>
          <w:szCs w:val="24"/>
        </w:rPr>
        <w:t>Time interval from administration of reversal agents to train-of-four ratio</w:t>
      </w:r>
      <w:r w:rsidR="002B10A1">
        <w:rPr>
          <w:rFonts w:ascii="Times New Roman" w:hAnsi="Times New Roman" w:cs="Times New Roman"/>
          <w:b/>
          <w:sz w:val="24"/>
          <w:szCs w:val="24"/>
        </w:rPr>
        <w:t xml:space="preserve"> (TOFr)</w:t>
      </w:r>
      <w:r w:rsidR="002B10A1" w:rsidRPr="008E15F3">
        <w:rPr>
          <w:rFonts w:ascii="Times New Roman" w:hAnsi="Times New Roman" w:cs="Times New Roman"/>
          <w:b/>
          <w:sz w:val="24"/>
          <w:szCs w:val="24"/>
        </w:rPr>
        <w:t xml:space="preserve"> &gt;</w:t>
      </w:r>
      <w:r w:rsidR="002B10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10A1" w:rsidRPr="008E15F3">
        <w:rPr>
          <w:rFonts w:ascii="Times New Roman" w:hAnsi="Times New Roman" w:cs="Times New Roman"/>
          <w:b/>
          <w:sz w:val="24"/>
          <w:szCs w:val="24"/>
        </w:rPr>
        <w:t>0.9</w:t>
      </w:r>
    </w:p>
    <w:p w14:paraId="70A6D696" w14:textId="77777777" w:rsidR="00C83A71" w:rsidRDefault="00C83A71" w:rsidP="00C83A71"/>
    <w:p w14:paraId="081AF633" w14:textId="78A1C245" w:rsidR="00C83A71" w:rsidRDefault="00C83A71" w:rsidP="00C83A71">
      <w:r>
        <w:t xml:space="preserve">       |  Pooled      95% CI         Asymptotic      No. of</w:t>
      </w:r>
    </w:p>
    <w:p w14:paraId="0D63A945" w14:textId="77777777" w:rsidR="00C83A71" w:rsidRDefault="00C83A71" w:rsidP="00C83A71">
      <w:r>
        <w:t>Method |     Est   Lower   Upper  z_value  p_value   studies</w:t>
      </w:r>
    </w:p>
    <w:p w14:paraId="43616C05" w14:textId="77777777" w:rsidR="00C83A71" w:rsidRDefault="00C83A71" w:rsidP="00C83A71">
      <w:r>
        <w:t>-------+----------------------------------------------------</w:t>
      </w:r>
    </w:p>
    <w:p w14:paraId="0B79DF40" w14:textId="77777777" w:rsidR="00C83A71" w:rsidRDefault="00C83A71" w:rsidP="00C83A71">
      <w:r>
        <w:t>Fixed  |  -1.955  -2.124  -1.787  -22.738    0.000     17</w:t>
      </w:r>
    </w:p>
    <w:p w14:paraId="5D764F26" w14:textId="77777777" w:rsidR="00C83A71" w:rsidRDefault="00C83A71" w:rsidP="00C83A71">
      <w:r>
        <w:t>Random |  -3.161  -3.955  -2.368   -7.813    0.000</w:t>
      </w:r>
    </w:p>
    <w:p w14:paraId="1EC747CA" w14:textId="77777777" w:rsidR="00C83A71" w:rsidRDefault="00C83A71" w:rsidP="00C83A71"/>
    <w:p w14:paraId="5E19C1D5" w14:textId="77777777" w:rsidR="00C83A71" w:rsidRDefault="00C83A71" w:rsidP="00C83A71">
      <w:r>
        <w:t>Test for heterogeneity: Q= 326.641 on 16 degrees of freedom (p= 0.000)</w:t>
      </w:r>
    </w:p>
    <w:p w14:paraId="1D2E0417" w14:textId="77777777" w:rsidR="00C83A71" w:rsidRDefault="00C83A71" w:rsidP="00C83A71">
      <w:r>
        <w:t>Moment-based estimate of between studies variance =  2.529</w:t>
      </w:r>
    </w:p>
    <w:p w14:paraId="095F9590" w14:textId="77777777" w:rsidR="00C83A71" w:rsidRDefault="00C83A71" w:rsidP="00C83A71"/>
    <w:p w14:paraId="32F9796C" w14:textId="77777777" w:rsidR="00C83A71" w:rsidRDefault="00C83A71" w:rsidP="00C83A71">
      <w:r>
        <w:t>Trimming estimator: Linear</w:t>
      </w:r>
    </w:p>
    <w:p w14:paraId="27B40259" w14:textId="77777777" w:rsidR="00C83A71" w:rsidRDefault="00C83A71" w:rsidP="00C83A71">
      <w:r>
        <w:t>Meta-analysis type: Random-effects model</w:t>
      </w:r>
    </w:p>
    <w:p w14:paraId="3FCAC934" w14:textId="77777777" w:rsidR="00C83A71" w:rsidRDefault="00C83A71" w:rsidP="00C83A71"/>
    <w:p w14:paraId="6195A48F" w14:textId="77777777" w:rsidR="00C83A71" w:rsidRDefault="00C83A71" w:rsidP="00C83A71">
      <w:r>
        <w:t>iteration |  estimate    Tn    # to trim     diff</w:t>
      </w:r>
    </w:p>
    <w:p w14:paraId="44D6E587" w14:textId="77777777" w:rsidR="00C83A71" w:rsidRDefault="00C83A71" w:rsidP="00C83A71">
      <w:r>
        <w:t>----------+--------------------------------------</w:t>
      </w:r>
    </w:p>
    <w:p w14:paraId="0330553F" w14:textId="77777777" w:rsidR="00C83A71" w:rsidRDefault="00C83A71" w:rsidP="00C83A71">
      <w:r>
        <w:t xml:space="preserve">    1     |   -3.161     75         0         153</w:t>
      </w:r>
    </w:p>
    <w:p w14:paraId="70430642" w14:textId="77777777" w:rsidR="00C83A71" w:rsidRDefault="00C83A71" w:rsidP="00C83A71">
      <w:r>
        <w:t xml:space="preserve">    2     |   -3.161     75         0           0</w:t>
      </w:r>
    </w:p>
    <w:p w14:paraId="565410E8" w14:textId="77777777" w:rsidR="00C83A71" w:rsidRDefault="00C83A71" w:rsidP="00C83A71"/>
    <w:p w14:paraId="5DC3D542" w14:textId="6E5E910F" w:rsidR="00B84BEE" w:rsidRDefault="00C83A71" w:rsidP="00C83A71">
      <w:r>
        <w:t>Note: no trimming performed; data unchanged</w:t>
      </w:r>
    </w:p>
    <w:p w14:paraId="3CEFCD2F" w14:textId="569F4ABB" w:rsidR="00C83A71" w:rsidRDefault="00C83A71" w:rsidP="00C83A71"/>
    <w:p w14:paraId="1DA5BF82" w14:textId="503A5A6F" w:rsidR="00C83A71" w:rsidRPr="002B10A1" w:rsidRDefault="00C83A71" w:rsidP="00C83A71">
      <w:pPr>
        <w:rPr>
          <w:rFonts w:ascii="Times New Roman" w:hAnsi="Times New Roman" w:cs="Times New Roman"/>
          <w:b/>
          <w:sz w:val="24"/>
          <w:szCs w:val="24"/>
        </w:rPr>
      </w:pPr>
      <w:r w:rsidRPr="002B10A1">
        <w:rPr>
          <w:rFonts w:ascii="Times New Roman" w:hAnsi="Times New Roman" w:cs="Times New Roman"/>
          <w:b/>
          <w:sz w:val="24"/>
          <w:szCs w:val="24"/>
        </w:rPr>
        <w:t>O</w:t>
      </w:r>
      <w:r w:rsidRPr="002B10A1">
        <w:rPr>
          <w:rFonts w:ascii="Times New Roman" w:hAnsi="Times New Roman" w:cs="Times New Roman" w:hint="eastAsia"/>
          <w:b/>
          <w:sz w:val="24"/>
          <w:szCs w:val="24"/>
        </w:rPr>
        <w:t>utcome</w:t>
      </w:r>
      <w:r w:rsidRPr="002B10A1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2B10A1" w:rsidRPr="002B10A1">
        <w:rPr>
          <w:rFonts w:ascii="Times New Roman" w:hAnsi="Times New Roman" w:cs="Times New Roman"/>
          <w:b/>
          <w:sz w:val="24"/>
          <w:szCs w:val="24"/>
        </w:rPr>
        <w:t xml:space="preserve"> Extubation time</w:t>
      </w:r>
    </w:p>
    <w:p w14:paraId="3802CCCA" w14:textId="38E9C2D1" w:rsidR="00C83A71" w:rsidRDefault="00C83A71" w:rsidP="00C83A71"/>
    <w:p w14:paraId="73CF841A" w14:textId="77777777" w:rsidR="001E3E85" w:rsidRDefault="001E3E85" w:rsidP="001E3E85">
      <w:r>
        <w:t xml:space="preserve">Meta-analysis </w:t>
      </w:r>
    </w:p>
    <w:p w14:paraId="7B0BD54C" w14:textId="77777777" w:rsidR="001E3E85" w:rsidRDefault="001E3E85" w:rsidP="001E3E85"/>
    <w:p w14:paraId="1002CE8E" w14:textId="77777777" w:rsidR="001E3E85" w:rsidRDefault="001E3E85" w:rsidP="001E3E85">
      <w:r>
        <w:t xml:space="preserve">       |  Pooled      95% CI         Asymptotic      No. of</w:t>
      </w:r>
    </w:p>
    <w:p w14:paraId="56BAE07F" w14:textId="77777777" w:rsidR="001E3E85" w:rsidRDefault="001E3E85" w:rsidP="001E3E85">
      <w:r>
        <w:t>Method |     Est   Lower   Upper  z_value  p_value   studies</w:t>
      </w:r>
    </w:p>
    <w:p w14:paraId="5A4349D8" w14:textId="77777777" w:rsidR="001E3E85" w:rsidRDefault="001E3E85" w:rsidP="001E3E85">
      <w:r>
        <w:t>-------+----------------------------------------------------</w:t>
      </w:r>
    </w:p>
    <w:p w14:paraId="6274B7E9" w14:textId="77777777" w:rsidR="001E3E85" w:rsidRDefault="001E3E85" w:rsidP="001E3E85">
      <w:r>
        <w:t>Fixed  |  -2.042  -2.222  -1.861  -22.207    0.000     14</w:t>
      </w:r>
    </w:p>
    <w:p w14:paraId="32C05AAF" w14:textId="77777777" w:rsidR="001E3E85" w:rsidRDefault="001E3E85" w:rsidP="001E3E85">
      <w:r>
        <w:t>Random |  -3.233  -4.127  -2.340   -7.092    0.000</w:t>
      </w:r>
    </w:p>
    <w:p w14:paraId="1863BAC7" w14:textId="77777777" w:rsidR="001E3E85" w:rsidRDefault="001E3E85" w:rsidP="001E3E85"/>
    <w:p w14:paraId="4501178B" w14:textId="77777777" w:rsidR="001E3E85" w:rsidRDefault="001E3E85" w:rsidP="001E3E85">
      <w:r>
        <w:t>Test for heterogeneity: Q= 298.130 on 13 degrees of freedom (p= 0.000)</w:t>
      </w:r>
    </w:p>
    <w:p w14:paraId="55F112A0" w14:textId="77777777" w:rsidR="001E3E85" w:rsidRDefault="001E3E85" w:rsidP="001E3E85">
      <w:r>
        <w:t>Moment-based estimate of between studies variance =  2.693</w:t>
      </w:r>
    </w:p>
    <w:p w14:paraId="1C6469E1" w14:textId="77777777" w:rsidR="001E3E85" w:rsidRDefault="001E3E85" w:rsidP="001E3E85"/>
    <w:p w14:paraId="533EA9D7" w14:textId="77777777" w:rsidR="001E3E85" w:rsidRDefault="001E3E85" w:rsidP="001E3E85">
      <w:r>
        <w:t>Trimming estimator: Linear</w:t>
      </w:r>
    </w:p>
    <w:p w14:paraId="2606736D" w14:textId="77777777" w:rsidR="001E3E85" w:rsidRDefault="001E3E85" w:rsidP="001E3E85">
      <w:r>
        <w:t>Meta-analysis type: Random-effects model</w:t>
      </w:r>
    </w:p>
    <w:p w14:paraId="6086D9AA" w14:textId="77777777" w:rsidR="001E3E85" w:rsidRDefault="001E3E85" w:rsidP="001E3E85"/>
    <w:p w14:paraId="30592A06" w14:textId="77777777" w:rsidR="001E3E85" w:rsidRDefault="001E3E85" w:rsidP="001E3E85">
      <w:r>
        <w:t>iteration |  estimate    Tn    # to trim     diff</w:t>
      </w:r>
    </w:p>
    <w:p w14:paraId="67ADE4CB" w14:textId="77777777" w:rsidR="001E3E85" w:rsidRDefault="001E3E85" w:rsidP="001E3E85">
      <w:r>
        <w:t>----------+--------------------------------------</w:t>
      </w:r>
    </w:p>
    <w:p w14:paraId="152F3DEE" w14:textId="77777777" w:rsidR="001E3E85" w:rsidRDefault="001E3E85" w:rsidP="001E3E85">
      <w:r>
        <w:t xml:space="preserve">    1     |   -3.233     44         0         105</w:t>
      </w:r>
    </w:p>
    <w:p w14:paraId="50678271" w14:textId="77777777" w:rsidR="001E3E85" w:rsidRDefault="001E3E85" w:rsidP="001E3E85">
      <w:r>
        <w:t xml:space="preserve">    2     |   -3.233     44         0           0</w:t>
      </w:r>
    </w:p>
    <w:p w14:paraId="2E03FE9F" w14:textId="77777777" w:rsidR="001E3E85" w:rsidRDefault="001E3E85" w:rsidP="001E3E85"/>
    <w:p w14:paraId="7AE3ADDB" w14:textId="7F0CD54E" w:rsidR="001E3E85" w:rsidRDefault="001E3E85" w:rsidP="001E3E85">
      <w:r>
        <w:t>Note: no trimming performed; data unchanged</w:t>
      </w:r>
    </w:p>
    <w:p w14:paraId="2A5FFBE3" w14:textId="3F4EF254" w:rsidR="0035630C" w:rsidRDefault="0035630C" w:rsidP="001E3E85"/>
    <w:p w14:paraId="4B917B4F" w14:textId="0D0078D9" w:rsidR="0035630C" w:rsidRPr="002B10A1" w:rsidRDefault="0035630C" w:rsidP="0035630C">
      <w:pPr>
        <w:rPr>
          <w:rFonts w:ascii="Times New Roman" w:hAnsi="Times New Roman" w:cs="Times New Roman"/>
          <w:b/>
          <w:sz w:val="24"/>
          <w:szCs w:val="24"/>
        </w:rPr>
      </w:pPr>
      <w:r w:rsidRPr="002B10A1">
        <w:rPr>
          <w:rFonts w:ascii="Times New Roman" w:hAnsi="Times New Roman" w:cs="Times New Roman"/>
          <w:b/>
          <w:sz w:val="24"/>
          <w:szCs w:val="24"/>
        </w:rPr>
        <w:t>O</w:t>
      </w:r>
      <w:r w:rsidRPr="002B10A1">
        <w:rPr>
          <w:rFonts w:ascii="Times New Roman" w:hAnsi="Times New Roman" w:cs="Times New Roman" w:hint="eastAsia"/>
          <w:b/>
          <w:sz w:val="24"/>
          <w:szCs w:val="24"/>
        </w:rPr>
        <w:t>utcome</w:t>
      </w:r>
      <w:r w:rsidRPr="002B10A1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2B10A1" w:rsidRPr="002B10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72796">
        <w:rPr>
          <w:rFonts w:ascii="Times New Roman" w:hAnsi="Times New Roman" w:cs="Times New Roman"/>
          <w:b/>
          <w:sz w:val="24"/>
          <w:szCs w:val="24"/>
        </w:rPr>
        <w:t>I</w:t>
      </w:r>
      <w:r w:rsidR="002B10A1" w:rsidRPr="002B10A1">
        <w:rPr>
          <w:rFonts w:ascii="Times New Roman" w:hAnsi="Times New Roman" w:cs="Times New Roman"/>
          <w:b/>
          <w:sz w:val="24"/>
          <w:szCs w:val="24"/>
        </w:rPr>
        <w:t>ncidence of PONV</w:t>
      </w:r>
      <w:bookmarkStart w:id="0" w:name="_GoBack"/>
      <w:bookmarkEnd w:id="0"/>
    </w:p>
    <w:p w14:paraId="52B36990" w14:textId="47E5AC7A" w:rsidR="0035630C" w:rsidRDefault="0035630C" w:rsidP="001E3E85"/>
    <w:p w14:paraId="4B07FA1D" w14:textId="77777777" w:rsidR="0035630C" w:rsidRDefault="0035630C" w:rsidP="0035630C">
      <w:r>
        <w:t xml:space="preserve">Meta-analysis </w:t>
      </w:r>
    </w:p>
    <w:p w14:paraId="0C130175" w14:textId="77777777" w:rsidR="0035630C" w:rsidRDefault="0035630C" w:rsidP="0035630C"/>
    <w:p w14:paraId="502B8D97" w14:textId="77777777" w:rsidR="0035630C" w:rsidRDefault="0035630C" w:rsidP="0035630C">
      <w:r>
        <w:t xml:space="preserve">       |  Pooled      95% CI         Asymptotic      No. of</w:t>
      </w:r>
    </w:p>
    <w:p w14:paraId="31E3BA84" w14:textId="77777777" w:rsidR="0035630C" w:rsidRDefault="0035630C" w:rsidP="0035630C">
      <w:r>
        <w:t>Method |     Est   Lower   Upper  z_value  p_value   studies</w:t>
      </w:r>
    </w:p>
    <w:p w14:paraId="08771992" w14:textId="77777777" w:rsidR="0035630C" w:rsidRDefault="0035630C" w:rsidP="0035630C">
      <w:r>
        <w:t>-------+----------------------------------------------------</w:t>
      </w:r>
    </w:p>
    <w:p w14:paraId="5C1CB1AE" w14:textId="77777777" w:rsidR="0035630C" w:rsidRDefault="0035630C" w:rsidP="0035630C">
      <w:r>
        <w:t>Fixed  |   0.570   0.128   1.011    2.530    0.011     13</w:t>
      </w:r>
    </w:p>
    <w:p w14:paraId="53D95087" w14:textId="77777777" w:rsidR="0035630C" w:rsidRDefault="0035630C" w:rsidP="0035630C">
      <w:r>
        <w:t>Random |   0.570   0.128   1.011    2.530    0.011</w:t>
      </w:r>
    </w:p>
    <w:p w14:paraId="52F32F99" w14:textId="77777777" w:rsidR="0035630C" w:rsidRDefault="0035630C" w:rsidP="0035630C"/>
    <w:p w14:paraId="5675D147" w14:textId="77777777" w:rsidR="0035630C" w:rsidRDefault="0035630C" w:rsidP="0035630C">
      <w:r>
        <w:t>Test for heterogeneity: Q=  1.274 on 12 degrees of freedom (p= 1.000)</w:t>
      </w:r>
    </w:p>
    <w:p w14:paraId="00EA82B0" w14:textId="77777777" w:rsidR="0035630C" w:rsidRDefault="0035630C" w:rsidP="0035630C">
      <w:r>
        <w:t>Moment-based estimate of between studies variance =  0.000</w:t>
      </w:r>
    </w:p>
    <w:p w14:paraId="3FA45103" w14:textId="77777777" w:rsidR="0035630C" w:rsidRDefault="0035630C" w:rsidP="0035630C"/>
    <w:p w14:paraId="1DC4A6FA" w14:textId="77777777" w:rsidR="0035630C" w:rsidRDefault="0035630C" w:rsidP="0035630C">
      <w:r>
        <w:t>Trimming estimator: Linear</w:t>
      </w:r>
    </w:p>
    <w:p w14:paraId="1C467D52" w14:textId="77777777" w:rsidR="0035630C" w:rsidRDefault="0035630C" w:rsidP="0035630C">
      <w:r>
        <w:t>Meta-analysis type: Random-effects model</w:t>
      </w:r>
    </w:p>
    <w:p w14:paraId="5742649E" w14:textId="77777777" w:rsidR="0035630C" w:rsidRDefault="0035630C" w:rsidP="0035630C"/>
    <w:p w14:paraId="291AD339" w14:textId="77777777" w:rsidR="0035630C" w:rsidRDefault="0035630C" w:rsidP="0035630C">
      <w:r>
        <w:t>iteration |  estimate    Tn    # to trim     diff</w:t>
      </w:r>
    </w:p>
    <w:p w14:paraId="0525F2AC" w14:textId="77777777" w:rsidR="0035630C" w:rsidRDefault="0035630C" w:rsidP="0035630C">
      <w:r>
        <w:t>----------+--------------------------------------</w:t>
      </w:r>
    </w:p>
    <w:p w14:paraId="1BDB7678" w14:textId="77777777" w:rsidR="0035630C" w:rsidRDefault="0035630C" w:rsidP="0035630C">
      <w:r>
        <w:t xml:space="preserve">    1     |    0.570     20         0          91</w:t>
      </w:r>
    </w:p>
    <w:p w14:paraId="4D5CA618" w14:textId="77777777" w:rsidR="0035630C" w:rsidRDefault="0035630C" w:rsidP="0035630C">
      <w:r>
        <w:t xml:space="preserve">    2     |    0.570     20         0           0</w:t>
      </w:r>
    </w:p>
    <w:p w14:paraId="765CD203" w14:textId="77777777" w:rsidR="0035630C" w:rsidRDefault="0035630C" w:rsidP="0035630C"/>
    <w:p w14:paraId="5116A520" w14:textId="61F1C17D" w:rsidR="0035630C" w:rsidRDefault="0035630C" w:rsidP="0035630C">
      <w:r>
        <w:t>Note: no trimming performed; data unchanged</w:t>
      </w:r>
    </w:p>
    <w:sectPr w:rsidR="003563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7C3C83" w14:textId="77777777" w:rsidR="002F1260" w:rsidRDefault="002F1260" w:rsidP="002B10A1">
      <w:r>
        <w:separator/>
      </w:r>
    </w:p>
  </w:endnote>
  <w:endnote w:type="continuationSeparator" w:id="0">
    <w:p w14:paraId="653478F6" w14:textId="77777777" w:rsidR="002F1260" w:rsidRDefault="002F1260" w:rsidP="002B10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B26902" w14:textId="77777777" w:rsidR="002F1260" w:rsidRDefault="002F1260" w:rsidP="002B10A1">
      <w:r>
        <w:separator/>
      </w:r>
    </w:p>
  </w:footnote>
  <w:footnote w:type="continuationSeparator" w:id="0">
    <w:p w14:paraId="5FC8C92A" w14:textId="77777777" w:rsidR="002F1260" w:rsidRDefault="002F1260" w:rsidP="002B10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FF5"/>
    <w:rsid w:val="001E3E85"/>
    <w:rsid w:val="002B10A1"/>
    <w:rsid w:val="002F1260"/>
    <w:rsid w:val="0035630C"/>
    <w:rsid w:val="00742567"/>
    <w:rsid w:val="00B84BEE"/>
    <w:rsid w:val="00C83A71"/>
    <w:rsid w:val="00D72796"/>
    <w:rsid w:val="00D86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BEB4B"/>
  <w15:chartTrackingRefBased/>
  <w15:docId w15:val="{9C728AB1-69DD-4D88-8725-A8CFCCC31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10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10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10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10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58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hinkPad</cp:lastModifiedBy>
  <cp:revision>7</cp:revision>
  <dcterms:created xsi:type="dcterms:W3CDTF">2022-02-12T10:44:00Z</dcterms:created>
  <dcterms:modified xsi:type="dcterms:W3CDTF">2022-02-18T03:16:00Z</dcterms:modified>
</cp:coreProperties>
</file>